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C86" w:rsidRDefault="00212925" w:rsidP="003E6C86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t>Su</w:t>
      </w:r>
      <w:r w:rsidR="00BA5801">
        <w:rPr>
          <w:b/>
          <w:sz w:val="28"/>
          <w:szCs w:val="28"/>
          <w:lang w:val="en-US"/>
        </w:rPr>
        <w:t>pporting</w:t>
      </w:r>
      <w:r>
        <w:rPr>
          <w:b/>
          <w:sz w:val="28"/>
          <w:szCs w:val="28"/>
          <w:lang w:val="en-US"/>
        </w:rPr>
        <w:t xml:space="preserve"> i</w:t>
      </w:r>
      <w:r w:rsidRPr="00FC75AC">
        <w:rPr>
          <w:b/>
          <w:sz w:val="28"/>
          <w:szCs w:val="28"/>
          <w:lang w:val="en-US"/>
        </w:rPr>
        <w:t>nformation</w:t>
      </w:r>
    </w:p>
    <w:p w:rsidR="003E6C86" w:rsidRPr="00293112" w:rsidRDefault="003E6C86" w:rsidP="003E6C86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. </w:t>
      </w:r>
      <w:r>
        <w:rPr>
          <w:sz w:val="24"/>
          <w:szCs w:val="24"/>
          <w:lang w:val="en-US"/>
        </w:rPr>
        <w:t xml:space="preserve">Predicted effect of the mutations detected in </w:t>
      </w:r>
      <w:r w:rsidRPr="00E1357D">
        <w:rPr>
          <w:i/>
          <w:sz w:val="24"/>
          <w:szCs w:val="24"/>
          <w:lang w:val="en-US"/>
        </w:rPr>
        <w:t>FANCD1</w:t>
      </w:r>
      <w:r>
        <w:rPr>
          <w:sz w:val="24"/>
          <w:szCs w:val="24"/>
          <w:lang w:val="en-US"/>
        </w:rPr>
        <w:t xml:space="preserve">, </w:t>
      </w:r>
      <w:r w:rsidRPr="00E1357D">
        <w:rPr>
          <w:i/>
          <w:sz w:val="24"/>
          <w:szCs w:val="24"/>
          <w:lang w:val="en-US"/>
        </w:rPr>
        <w:t>FANCD2</w:t>
      </w:r>
      <w:r>
        <w:rPr>
          <w:sz w:val="24"/>
          <w:szCs w:val="24"/>
          <w:lang w:val="en-US"/>
        </w:rPr>
        <w:t xml:space="preserve"> and </w:t>
      </w:r>
      <w:r w:rsidRPr="00E1357D">
        <w:rPr>
          <w:i/>
          <w:sz w:val="24"/>
          <w:szCs w:val="24"/>
          <w:lang w:val="en-US"/>
        </w:rPr>
        <w:t>FANCJ</w:t>
      </w:r>
    </w:p>
    <w:tbl>
      <w:tblPr>
        <w:tblW w:w="894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68"/>
        <w:gridCol w:w="2458"/>
        <w:gridCol w:w="2410"/>
        <w:gridCol w:w="2410"/>
      </w:tblGrid>
      <w:tr w:rsidR="003E6C86" w:rsidRPr="0044307A" w:rsidTr="00C10334">
        <w:trPr>
          <w:trHeight w:val="316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utation Tast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oly-</w:t>
            </w:r>
            <w:proofErr w:type="spellStart"/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hen</w:t>
            </w:r>
            <w:proofErr w:type="spellEnd"/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IFT</w:t>
            </w:r>
          </w:p>
        </w:tc>
      </w:tr>
      <w:tr w:rsidR="003E6C86" w:rsidRPr="0044307A" w:rsidTr="00C10334">
        <w:trPr>
          <w:trHeight w:val="316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FANCD2 </w:t>
            </w:r>
          </w:p>
          <w:p w:rsidR="003E6C86" w:rsidRPr="0044307A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.2204G&gt;</w:t>
            </w: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A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55% disease caus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0% probably damag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maging, score 0.</w:t>
            </w:r>
            <w:r w:rsidRPr="0044307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1</w:t>
            </w:r>
          </w:p>
        </w:tc>
      </w:tr>
      <w:tr w:rsidR="003E6C86" w:rsidRPr="00E1357D" w:rsidTr="00C10334">
        <w:trPr>
          <w:trHeight w:val="301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Pr="0044307A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FANCD2 </w:t>
            </w:r>
          </w:p>
          <w:p w:rsidR="003E6C86" w:rsidRPr="00E1357D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4307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3888+2T&gt;</w:t>
            </w:r>
            <w:r w:rsidRPr="00E135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72%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Polymorphism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3E6C86" w:rsidRPr="00E1357D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Splice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Site Chang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3E6C86" w:rsidRPr="00E1357D" w:rsidTr="00C10334">
        <w:trPr>
          <w:trHeight w:val="301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ANCD2</w:t>
            </w:r>
          </w:p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.1370T&gt;C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86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olymorphis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/>
            </w:pPr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% </w:t>
            </w:r>
            <w:proofErr w:type="spellStart"/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>probably</w:t>
            </w:r>
            <w:proofErr w:type="spellEnd"/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>damaging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amag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, score 0</w:t>
            </w:r>
          </w:p>
        </w:tc>
      </w:tr>
      <w:tr w:rsidR="003E6C86" w:rsidRPr="00E1357D" w:rsidTr="00C10334">
        <w:trPr>
          <w:trHeight w:val="301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ANCD2</w:t>
            </w:r>
          </w:p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.376A&gt;G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74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olymorphis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/>
            </w:pPr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% </w:t>
            </w:r>
            <w:proofErr w:type="spellStart"/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>probably</w:t>
            </w:r>
            <w:proofErr w:type="spellEnd"/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016CB">
              <w:rPr>
                <w:rFonts w:ascii="Calibri" w:eastAsia="Times New Roman" w:hAnsi="Calibri" w:cs="Times New Roman"/>
                <w:color w:val="000000"/>
                <w:lang w:eastAsia="de-DE"/>
              </w:rPr>
              <w:t>damaging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amag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, score 0.02</w:t>
            </w:r>
          </w:p>
        </w:tc>
      </w:tr>
      <w:tr w:rsidR="003E6C86" w:rsidRPr="00E1357D" w:rsidTr="00C10334">
        <w:trPr>
          <w:trHeight w:val="286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FANCJ </w:t>
            </w:r>
          </w:p>
          <w:p w:rsidR="003E6C86" w:rsidRPr="00E1357D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.1878A&gt;</w:t>
            </w:r>
            <w:r w:rsidRPr="00E135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71%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sease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causing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%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probably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damaging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3E6C86" w:rsidRPr="00E1357D" w:rsidTr="00C10334">
        <w:trPr>
          <w:trHeight w:val="286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FANCD1 </w:t>
            </w:r>
          </w:p>
          <w:p w:rsidR="003E6C86" w:rsidRPr="00E1357D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.7890insAA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100%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sease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causing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</w:p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MD, F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3E6C86" w:rsidRPr="00E1357D" w:rsidTr="00C10334">
        <w:trPr>
          <w:trHeight w:val="316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FANCD1 </w:t>
            </w:r>
          </w:p>
          <w:p w:rsidR="003E6C86" w:rsidRPr="00E1357D" w:rsidRDefault="003E6C86" w:rsidP="00C1033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.7795G&gt;</w:t>
            </w:r>
            <w:r w:rsidRPr="00E135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83%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sease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causing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,</w:t>
            </w:r>
          </w:p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rs803596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E6C86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damaging</w:t>
            </w:r>
            <w:proofErr w:type="spellEnd"/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core 0.</w:t>
            </w: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>01</w:t>
            </w:r>
          </w:p>
          <w:p w:rsidR="003E6C86" w:rsidRPr="00E1357D" w:rsidRDefault="003E6C86" w:rsidP="00C103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0359682</w:t>
            </w:r>
            <w:r w:rsidRPr="00E135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</w:tbl>
    <w:p w:rsidR="003E6C86" w:rsidRDefault="003E6C86" w:rsidP="003E6C86">
      <w:pPr>
        <w:spacing w:line="240" w:lineRule="auto"/>
        <w:jc w:val="both"/>
        <w:rPr>
          <w:sz w:val="20"/>
          <w:szCs w:val="20"/>
          <w:lang w:val="en-US"/>
        </w:rPr>
      </w:pPr>
      <w:r w:rsidRPr="003E6C86">
        <w:rPr>
          <w:sz w:val="20"/>
          <w:szCs w:val="20"/>
          <w:lang w:val="en-US"/>
        </w:rPr>
        <w:t>The percentages denominate probability of being pathogenic.</w:t>
      </w:r>
    </w:p>
    <w:p w:rsidR="003E6C86" w:rsidRPr="003E6C86" w:rsidRDefault="003E6C86" w:rsidP="003E6C86">
      <w:pPr>
        <w:spacing w:line="240" w:lineRule="auto"/>
        <w:jc w:val="both"/>
        <w:rPr>
          <w:sz w:val="20"/>
          <w:szCs w:val="20"/>
          <w:lang w:val="en-US"/>
        </w:rPr>
      </w:pPr>
    </w:p>
    <w:sectPr w:rsidR="003E6C86" w:rsidRPr="003E6C86" w:rsidSect="00170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2925"/>
    <w:rsid w:val="000C28D0"/>
    <w:rsid w:val="001278A1"/>
    <w:rsid w:val="00170F37"/>
    <w:rsid w:val="00212925"/>
    <w:rsid w:val="003E6C86"/>
    <w:rsid w:val="00567416"/>
    <w:rsid w:val="00765386"/>
    <w:rsid w:val="00BA5801"/>
    <w:rsid w:val="00DE0070"/>
    <w:rsid w:val="00E30A60"/>
    <w:rsid w:val="00F96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29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9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</dc:creator>
  <cp:keywords/>
  <dc:description/>
  <cp:lastModifiedBy>Bea</cp:lastModifiedBy>
  <cp:revision>3</cp:revision>
  <dcterms:created xsi:type="dcterms:W3CDTF">2012-11-22T08:30:00Z</dcterms:created>
  <dcterms:modified xsi:type="dcterms:W3CDTF">2012-11-22T09:03:00Z</dcterms:modified>
</cp:coreProperties>
</file>